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CC628" w14:textId="5E198C14" w:rsidR="00E33CFF" w:rsidRPr="004F2950" w:rsidRDefault="00E33CFF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4F2950">
        <w:rPr>
          <w:rFonts w:ascii="Times New Roman" w:hAnsi="Times New Roman" w:cs="Times New Roman"/>
          <w:b/>
          <w:bCs/>
          <w:sz w:val="26"/>
          <w:szCs w:val="26"/>
        </w:rPr>
        <w:t>Supplementary Table 1. sgRNA sequences</w:t>
      </w:r>
    </w:p>
    <w:p w14:paraId="1F0EA4D4" w14:textId="77777777" w:rsidR="00E33CFF" w:rsidRDefault="00E33CFF">
      <w:pPr>
        <w:rPr>
          <w:rFonts w:ascii="Arial" w:hAnsi="Arial" w:cs="Arial"/>
          <w:b/>
          <w:bCs/>
          <w:sz w:val="26"/>
          <w:szCs w:val="26"/>
        </w:rPr>
      </w:pPr>
    </w:p>
    <w:tbl>
      <w:tblPr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6"/>
        <w:gridCol w:w="951"/>
        <w:gridCol w:w="4998"/>
      </w:tblGrid>
      <w:tr w:rsidR="004F2950" w:rsidRPr="004F2950" w14:paraId="00918565" w14:textId="77777777" w:rsidTr="004F2950">
        <w:trPr>
          <w:trHeight w:val="398"/>
        </w:trPr>
        <w:tc>
          <w:tcPr>
            <w:tcW w:w="2966" w:type="dxa"/>
            <w:noWrap/>
            <w:vAlign w:val="center"/>
            <w:hideMark/>
          </w:tcPr>
          <w:p w14:paraId="3F207BB0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51" w:type="dxa"/>
            <w:noWrap/>
            <w:vAlign w:val="center"/>
            <w:hideMark/>
          </w:tcPr>
          <w:p w14:paraId="5C35F43D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4998" w:type="dxa"/>
            <w:noWrap/>
            <w:vAlign w:val="center"/>
            <w:hideMark/>
          </w:tcPr>
          <w:p w14:paraId="1CE7B82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sgRNA Sequences (5' </w:t>
            </w:r>
            <w:r w:rsidRPr="004F2950"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14:ligatures w14:val="none"/>
              </w:rPr>
              <w:t>→</w:t>
            </w: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3')</w:t>
            </w:r>
          </w:p>
        </w:tc>
      </w:tr>
      <w:tr w:rsidR="004F2950" w:rsidRPr="004F2950" w14:paraId="0EBA1787" w14:textId="77777777" w:rsidTr="004F2950">
        <w:trPr>
          <w:trHeight w:val="386"/>
        </w:trPr>
        <w:tc>
          <w:tcPr>
            <w:tcW w:w="2966" w:type="dxa"/>
            <w:vMerge w:val="restart"/>
            <w:noWrap/>
            <w:vAlign w:val="center"/>
            <w:hideMark/>
          </w:tcPr>
          <w:p w14:paraId="69B72E82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gGFP</w:t>
            </w:r>
          </w:p>
        </w:tc>
        <w:tc>
          <w:tcPr>
            <w:tcW w:w="951" w:type="dxa"/>
            <w:noWrap/>
            <w:vAlign w:val="center"/>
            <w:hideMark/>
          </w:tcPr>
          <w:p w14:paraId="3380219F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4998" w:type="dxa"/>
            <w:noWrap/>
            <w:vAlign w:val="center"/>
            <w:hideMark/>
          </w:tcPr>
          <w:p w14:paraId="5596A162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ACCGGGGCGAGGAGCTGTTCACCG</w:t>
            </w:r>
          </w:p>
        </w:tc>
      </w:tr>
      <w:tr w:rsidR="004F2950" w:rsidRPr="004F2950" w14:paraId="04AAD816" w14:textId="77777777" w:rsidTr="004F2950">
        <w:trPr>
          <w:trHeight w:val="386"/>
        </w:trPr>
        <w:tc>
          <w:tcPr>
            <w:tcW w:w="2966" w:type="dxa"/>
            <w:vMerge/>
            <w:vAlign w:val="center"/>
            <w:hideMark/>
          </w:tcPr>
          <w:p w14:paraId="1425513D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76AA57A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4998" w:type="dxa"/>
            <w:noWrap/>
            <w:vAlign w:val="center"/>
            <w:hideMark/>
          </w:tcPr>
          <w:p w14:paraId="7FF21209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AACCGGTGAACAGCTCCTCGCCCC</w:t>
            </w:r>
          </w:p>
        </w:tc>
      </w:tr>
      <w:tr w:rsidR="004F2950" w:rsidRPr="004F2950" w14:paraId="48CA2399" w14:textId="77777777" w:rsidTr="004F2950">
        <w:trPr>
          <w:trHeight w:val="386"/>
        </w:trPr>
        <w:tc>
          <w:tcPr>
            <w:tcW w:w="2966" w:type="dxa"/>
            <w:vMerge w:val="restart"/>
            <w:noWrap/>
            <w:vAlign w:val="center"/>
            <w:hideMark/>
          </w:tcPr>
          <w:p w14:paraId="29307E5D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gFOSL1</w:t>
            </w:r>
          </w:p>
        </w:tc>
        <w:tc>
          <w:tcPr>
            <w:tcW w:w="951" w:type="dxa"/>
            <w:noWrap/>
            <w:vAlign w:val="center"/>
            <w:hideMark/>
          </w:tcPr>
          <w:p w14:paraId="446C7C5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4998" w:type="dxa"/>
            <w:noWrap/>
            <w:vAlign w:val="center"/>
            <w:hideMark/>
          </w:tcPr>
          <w:p w14:paraId="10EC0009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CACCGGGGCATGTTCCGAGACTTCG </w:t>
            </w:r>
          </w:p>
        </w:tc>
      </w:tr>
      <w:tr w:rsidR="004F2950" w:rsidRPr="004F2950" w14:paraId="1D6A272D" w14:textId="77777777" w:rsidTr="004F2950">
        <w:trPr>
          <w:trHeight w:val="398"/>
        </w:trPr>
        <w:tc>
          <w:tcPr>
            <w:tcW w:w="2966" w:type="dxa"/>
            <w:vMerge/>
            <w:vAlign w:val="center"/>
            <w:hideMark/>
          </w:tcPr>
          <w:p w14:paraId="0DC4859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4746BA7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4998" w:type="dxa"/>
            <w:noWrap/>
            <w:vAlign w:val="center"/>
            <w:hideMark/>
          </w:tcPr>
          <w:p w14:paraId="7F6D412C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AACCGAAGTCTCGGAACATGCCCC</w:t>
            </w:r>
          </w:p>
        </w:tc>
      </w:tr>
    </w:tbl>
    <w:p w14:paraId="00E5EB46" w14:textId="5ACBEA4C" w:rsidR="00E33CFF" w:rsidRPr="004F2950" w:rsidRDefault="00E33CFF">
      <w:pPr>
        <w:rPr>
          <w:rFonts w:ascii="Arial" w:hAnsi="Arial" w:cs="Arial"/>
          <w:b/>
          <w:bCs/>
          <w:sz w:val="26"/>
          <w:szCs w:val="26"/>
        </w:rPr>
      </w:pPr>
    </w:p>
    <w:p w14:paraId="03820B14" w14:textId="47FD484F" w:rsidR="00E33CFF" w:rsidRPr="004F2950" w:rsidRDefault="00E33CFF"/>
    <w:p w14:paraId="2895ED6D" w14:textId="1AC2385E" w:rsidR="00E33CFF" w:rsidRDefault="00E33CFF">
      <w:pPr>
        <w:widowControl/>
        <w:wordWrap/>
        <w:autoSpaceDE/>
        <w:autoSpaceDN/>
      </w:pPr>
      <w:r>
        <w:br w:type="page"/>
      </w:r>
    </w:p>
    <w:p w14:paraId="6B758583" w14:textId="3B46FC90" w:rsidR="00E33CFF" w:rsidRPr="004F2950" w:rsidRDefault="00E33CFF" w:rsidP="00E33CFF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4F2950">
        <w:rPr>
          <w:rFonts w:ascii="Times New Roman" w:hAnsi="Times New Roman" w:cs="Times New Roman"/>
          <w:b/>
          <w:bCs/>
          <w:sz w:val="26"/>
          <w:szCs w:val="26"/>
        </w:rPr>
        <w:lastRenderedPageBreak/>
        <w:t>Supplementary Table 2. mRNA primer sequences</w:t>
      </w:r>
    </w:p>
    <w:p w14:paraId="6F214C35" w14:textId="77777777" w:rsidR="00E33CFF" w:rsidRDefault="00E33CFF"/>
    <w:tbl>
      <w:tblPr>
        <w:tblW w:w="88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4"/>
        <w:gridCol w:w="1080"/>
        <w:gridCol w:w="5236"/>
      </w:tblGrid>
      <w:tr w:rsidR="004F2950" w:rsidRPr="004F2950" w14:paraId="3ACA5796" w14:textId="77777777" w:rsidTr="004F2950">
        <w:trPr>
          <w:trHeight w:val="380"/>
        </w:trPr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FE6AA72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arget gen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DD62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52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AAF01C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mRNA primer sequences (5' </w:t>
            </w:r>
            <w:r w:rsidRPr="004F2950"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14:ligatures w14:val="none"/>
              </w:rPr>
              <w:t>→</w:t>
            </w: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 3')</w:t>
            </w:r>
          </w:p>
        </w:tc>
      </w:tr>
      <w:tr w:rsidR="004F2950" w:rsidRPr="004F2950" w14:paraId="4EACF9CF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8EE12B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OS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19FF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2F0A5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CCCACTGTTTCTCTTGAGC</w:t>
            </w:r>
          </w:p>
        </w:tc>
      </w:tr>
      <w:tr w:rsidR="004F2950" w:rsidRPr="004F2950" w14:paraId="11D8A2D2" w14:textId="77777777" w:rsidTr="004F2950">
        <w:trPr>
          <w:trHeight w:val="336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CF84F3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4DD95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B571B8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GAGATAGGGTTGGGTGGAT</w:t>
            </w:r>
          </w:p>
        </w:tc>
      </w:tr>
      <w:tr w:rsidR="004F2950" w:rsidRPr="004F2950" w14:paraId="7752ED25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EB193F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SOX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6040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5D5356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TTGAGCCTTAAAACGGTGCT</w:t>
            </w:r>
          </w:p>
        </w:tc>
      </w:tr>
      <w:tr w:rsidR="004F2950" w:rsidRPr="004F2950" w14:paraId="7A312C87" w14:textId="77777777" w:rsidTr="004F2950">
        <w:trPr>
          <w:trHeight w:val="336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3609BA7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2F34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5FE06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TGGTGTTCTGAGAGGCACA</w:t>
            </w:r>
          </w:p>
        </w:tc>
      </w:tr>
      <w:tr w:rsidR="004F2950" w:rsidRPr="004F2950" w14:paraId="3DBCB44E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863825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M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BC14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5046E5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CAGGCAGTGCAGCATGTAGT</w:t>
            </w:r>
          </w:p>
        </w:tc>
      </w:tr>
      <w:tr w:rsidR="004F2950" w:rsidRPr="004F2950" w14:paraId="3A91B08B" w14:textId="77777777" w:rsidTr="004F2950">
        <w:trPr>
          <w:trHeight w:val="336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5DEA82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2C5C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848291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TGATTCCCTCGGTCAGAA</w:t>
            </w:r>
          </w:p>
        </w:tc>
      </w:tr>
      <w:tr w:rsidR="004F2950" w:rsidRPr="004F2950" w14:paraId="32A497DF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22EA35C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DB240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EC1313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GGCTGACTTCAATCCATGT</w:t>
            </w:r>
          </w:p>
        </w:tc>
      </w:tr>
      <w:tr w:rsidR="004F2950" w:rsidRPr="004F2950" w14:paraId="739C3C96" w14:textId="77777777" w:rsidTr="004F2950">
        <w:trPr>
          <w:trHeight w:val="336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F6302ED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31C9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A6D73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AAGGTGCCCAGAATACCAA</w:t>
            </w:r>
          </w:p>
        </w:tc>
      </w:tr>
      <w:tr w:rsidR="004F2950" w:rsidRPr="004F2950" w14:paraId="2B89BDDD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CD493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GF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A804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5D68C9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CCTCAGCATAGTGCAGGACA  </w:t>
            </w:r>
          </w:p>
        </w:tc>
      </w:tr>
      <w:tr w:rsidR="004F2950" w:rsidRPr="004F2950" w14:paraId="38C19F8C" w14:textId="77777777" w:rsidTr="004F2950">
        <w:trPr>
          <w:trHeight w:val="336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458EC4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D9FC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F157C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GCAGGAAACAGCCTCTGAAC</w:t>
            </w:r>
          </w:p>
        </w:tc>
      </w:tr>
      <w:tr w:rsidR="004F2950" w:rsidRPr="004F2950" w14:paraId="6C61A6BD" w14:textId="77777777" w:rsidTr="004F2950">
        <w:trPr>
          <w:trHeight w:val="336"/>
        </w:trPr>
        <w:tc>
          <w:tcPr>
            <w:tcW w:w="25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129C6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LAM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978E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F</w:t>
            </w:r>
          </w:p>
        </w:tc>
        <w:tc>
          <w:tcPr>
            <w:tcW w:w="52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4DDE9A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AACGTGGTTGGAAGAACCTG  </w:t>
            </w:r>
          </w:p>
        </w:tc>
      </w:tr>
      <w:tr w:rsidR="004F2950" w:rsidRPr="004F2950" w14:paraId="0F51F6EA" w14:textId="77777777" w:rsidTr="004F2950">
        <w:trPr>
          <w:trHeight w:val="347"/>
        </w:trPr>
        <w:tc>
          <w:tcPr>
            <w:tcW w:w="25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4696F8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1AA11B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5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A349C6" w14:textId="77777777" w:rsidR="004F2950" w:rsidRPr="004F2950" w:rsidRDefault="004F2950" w:rsidP="004F295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F295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ACACTCCCTGGAAACAGTGG</w:t>
            </w:r>
          </w:p>
        </w:tc>
      </w:tr>
    </w:tbl>
    <w:p w14:paraId="27F92E1A" w14:textId="5BE83927" w:rsidR="00E33CFF" w:rsidRDefault="00E33CFF"/>
    <w:sectPr w:rsidR="00E33C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49A00" w14:textId="77777777" w:rsidR="003D174A" w:rsidRDefault="003D174A" w:rsidP="00E33CFF">
      <w:pPr>
        <w:spacing w:after="0"/>
      </w:pPr>
      <w:r>
        <w:separator/>
      </w:r>
    </w:p>
  </w:endnote>
  <w:endnote w:type="continuationSeparator" w:id="0">
    <w:p w14:paraId="7BBC05EE" w14:textId="77777777" w:rsidR="003D174A" w:rsidRDefault="003D174A" w:rsidP="00E33C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819E11" w14:textId="77777777" w:rsidR="003D174A" w:rsidRDefault="003D174A" w:rsidP="00E33CFF">
      <w:pPr>
        <w:spacing w:after="0"/>
      </w:pPr>
      <w:r>
        <w:separator/>
      </w:r>
    </w:p>
  </w:footnote>
  <w:footnote w:type="continuationSeparator" w:id="0">
    <w:p w14:paraId="3A0482E0" w14:textId="77777777" w:rsidR="003D174A" w:rsidRDefault="003D174A" w:rsidP="00E33CF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FF"/>
    <w:rsid w:val="003D174A"/>
    <w:rsid w:val="004F2950"/>
    <w:rsid w:val="00C301F0"/>
    <w:rsid w:val="00C74A59"/>
    <w:rsid w:val="00E33CFF"/>
    <w:rsid w:val="00EE3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C2ACC"/>
  <w15:chartTrackingRefBased/>
  <w15:docId w15:val="{02BA6FCD-B0A2-4113-974D-508571B76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33C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33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33C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33C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33C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33C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33C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33C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33C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3C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33C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33C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33C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33C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33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33C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33C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33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33CF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33CF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33CF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33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33CF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33CF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33C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33CFF"/>
  </w:style>
  <w:style w:type="paragraph" w:styleId="ab">
    <w:name w:val="footer"/>
    <w:basedOn w:val="a"/>
    <w:link w:val="Char4"/>
    <w:uiPriority w:val="99"/>
    <w:unhideWhenUsed/>
    <w:rsid w:val="00E33CF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33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u Yang</dc:creator>
  <cp:keywords/>
  <dc:description/>
  <cp:lastModifiedBy>HyeJu Yang</cp:lastModifiedBy>
  <cp:revision>2</cp:revision>
  <dcterms:created xsi:type="dcterms:W3CDTF">2025-05-27T08:05:00Z</dcterms:created>
  <dcterms:modified xsi:type="dcterms:W3CDTF">2025-07-16T03:26:00Z</dcterms:modified>
</cp:coreProperties>
</file>